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58F33" w14:textId="5288D7DD" w:rsidR="009B4BAB" w:rsidRPr="0008557E" w:rsidDel="00D31C1A" w:rsidRDefault="00BC29D9" w:rsidP="00C02119">
      <w:pPr>
        <w:ind w:left="-270"/>
        <w:jc w:val="left"/>
        <w:rPr>
          <w:del w:id="0" w:author="Srinivas Boppana" w:date="2021-04-28T06:29:00Z"/>
          <w:rFonts w:ascii="Times New Roman" w:hAnsi="Times New Roman" w:cs="Times New Roman"/>
          <w:b/>
          <w:bCs/>
          <w:sz w:val="24"/>
          <w:szCs w:val="24"/>
        </w:rPr>
      </w:pPr>
      <w:bookmarkStart w:id="1" w:name="_Hlk57863700"/>
      <w:del w:id="2" w:author="Srinivas Boppana" w:date="2021-04-28T06:29:00Z">
        <w:r w:rsidRPr="0008557E" w:rsidDel="00D31C1A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orting </w:delText>
        </w:r>
        <w:r w:rsidR="00921BF0" w:rsidRPr="0008557E" w:rsidDel="00D31C1A">
          <w:rPr>
            <w:rFonts w:ascii="Times New Roman" w:hAnsi="Times New Roman" w:cs="Times New Roman"/>
            <w:b/>
            <w:bCs/>
            <w:sz w:val="24"/>
            <w:szCs w:val="24"/>
          </w:rPr>
          <w:delText>Information</w:delText>
        </w:r>
      </w:del>
    </w:p>
    <w:p w14:paraId="0FC48C8E" w14:textId="36A8FEDE" w:rsidR="009B4BAB" w:rsidRPr="0008557E" w:rsidRDefault="009B4BAB" w:rsidP="00C02119">
      <w:pPr>
        <w:ind w:left="-27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55AEA" w14:textId="50C8748E" w:rsidR="009B4BAB" w:rsidRPr="0008557E" w:rsidRDefault="00BC29D9" w:rsidP="00C02119">
      <w:pPr>
        <w:ind w:left="-27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55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1BF0" w:rsidRPr="000855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55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4BAB" w:rsidRPr="0008557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93A26" w:rsidRPr="000855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4BAB" w:rsidRPr="000855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4BAB" w:rsidRPr="0008557E">
        <w:rPr>
          <w:rFonts w:ascii="Times New Roman" w:hAnsi="Times New Roman"/>
          <w:b/>
          <w:sz w:val="24"/>
        </w:rPr>
        <w:t xml:space="preserve">Demographic </w:t>
      </w:r>
      <w:r w:rsidR="004940EF" w:rsidRPr="0008557E">
        <w:rPr>
          <w:rFonts w:ascii="Times New Roman" w:hAnsi="Times New Roman" w:cs="Times New Roman"/>
          <w:b/>
          <w:bCs/>
          <w:sz w:val="24"/>
          <w:szCs w:val="24"/>
        </w:rPr>
        <w:t>Chara</w:t>
      </w:r>
      <w:r w:rsidR="009B4BAB" w:rsidRPr="0008557E">
        <w:rPr>
          <w:rFonts w:ascii="Times New Roman" w:hAnsi="Times New Roman" w:cs="Times New Roman"/>
          <w:b/>
          <w:bCs/>
          <w:sz w:val="24"/>
          <w:szCs w:val="24"/>
        </w:rPr>
        <w:t>cteristics</w:t>
      </w:r>
      <w:r w:rsidR="009B4BAB" w:rsidRPr="0008557E">
        <w:rPr>
          <w:rFonts w:ascii="Times New Roman" w:hAnsi="Times New Roman"/>
          <w:b/>
          <w:sz w:val="24"/>
        </w:rPr>
        <w:t xml:space="preserve"> and </w:t>
      </w:r>
      <w:r w:rsidR="004940EF" w:rsidRPr="0008557E">
        <w:rPr>
          <w:rFonts w:ascii="Times New Roman" w:hAnsi="Times New Roman" w:cs="Times New Roman"/>
          <w:b/>
          <w:bCs/>
          <w:sz w:val="24"/>
          <w:szCs w:val="24"/>
        </w:rPr>
        <w:t>Physical Function Out</w:t>
      </w:r>
      <w:r w:rsidR="009B4BAB" w:rsidRPr="0008557E">
        <w:rPr>
          <w:rFonts w:ascii="Times New Roman" w:hAnsi="Times New Roman" w:cs="Times New Roman"/>
          <w:b/>
          <w:bCs/>
          <w:sz w:val="24"/>
          <w:szCs w:val="24"/>
        </w:rPr>
        <w:t>comes</w:t>
      </w:r>
      <w:r w:rsidR="009B4BAB" w:rsidRPr="0008557E">
        <w:rPr>
          <w:rFonts w:ascii="Times New Roman" w:hAnsi="Times New Roman"/>
          <w:b/>
          <w:sz w:val="24"/>
        </w:rPr>
        <w:t xml:space="preserve"> of </w:t>
      </w:r>
      <w:r w:rsidR="004940EF" w:rsidRPr="0008557E">
        <w:rPr>
          <w:rFonts w:ascii="Times New Roman" w:hAnsi="Times New Roman" w:cs="Times New Roman"/>
          <w:b/>
          <w:bCs/>
          <w:sz w:val="24"/>
          <w:szCs w:val="24"/>
        </w:rPr>
        <w:t>Study Participants.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3"/>
        <w:gridCol w:w="2268"/>
        <w:gridCol w:w="1134"/>
        <w:gridCol w:w="1281"/>
      </w:tblGrid>
      <w:tr w:rsidR="009B4BAB" w:rsidRPr="0008557E" w14:paraId="207E7E0F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1"/>
          <w:p w14:paraId="536D83E5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9CD92" w14:textId="36AD118E" w:rsidR="009B4BAB" w:rsidRPr="0008557E" w:rsidRDefault="009B4BAB" w:rsidP="0089437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Boys 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n</w:t>
            </w:r>
            <w:r w:rsidRPr="0008557E">
              <w:rPr>
                <w:rFonts w:ascii="Times New Roman" w:hAnsi="Times New Roman"/>
                <w:b/>
                <w:sz w:val="24"/>
              </w:rPr>
              <w:t>=16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02AAA" w14:textId="6B0EEF4D" w:rsidR="009B4BAB" w:rsidRPr="0008557E" w:rsidRDefault="009B4BAB" w:rsidP="0089437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Girls 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n</w:t>
            </w:r>
            <w:r w:rsidRPr="0008557E">
              <w:rPr>
                <w:rFonts w:ascii="Times New Roman" w:hAnsi="Times New Roman"/>
                <w:b/>
                <w:sz w:val="24"/>
              </w:rPr>
              <w:t>=1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18051" w14:textId="77777777" w:rsidR="009B4BAB" w:rsidRPr="0008557E" w:rsidRDefault="009B4BAB" w:rsidP="0089437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i/>
                <w:sz w:val="24"/>
              </w:rPr>
              <w:t xml:space="preserve">P </w:t>
            </w:r>
            <w:r w:rsidRPr="0008557E">
              <w:rPr>
                <w:rFonts w:ascii="Times New Roman" w:hAnsi="Times New Roman"/>
                <w:b/>
                <w:sz w:val="24"/>
              </w:rPr>
              <w:t>value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484FC" w14:textId="063BF15A" w:rsidR="009B4BAB" w:rsidRPr="0008557E" w:rsidRDefault="009B4BAB" w:rsidP="0089437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Effect size 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r</w:t>
            </w:r>
            <w:r w:rsidRPr="0008557E"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  <w:tr w:rsidR="009B4BAB" w:rsidRPr="0008557E" w14:paraId="0FD7E2F0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6B601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Age (year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12D1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0.0 (6.0–12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9637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9.0 (6.0–1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C853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D3DE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9B4BAB" w:rsidRPr="0008557E" w14:paraId="3126DE28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CB41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Height (cm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740D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36.0 (106.5–164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DEBA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35.0 (108.8–16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74C4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4BF6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9B4BAB" w:rsidRPr="0008557E" w14:paraId="713048D7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6A71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Weight (kg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3696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30.7 (16.1–74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E18D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9.0 (16.6–5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9584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EB1C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9B4BAB" w:rsidRPr="0008557E" w14:paraId="13B37101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5EBC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Body mass index (kg/m</w:t>
            </w:r>
            <w:proofErr w:type="gramStart"/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2</w:t>
            </w:r>
            <w:r w:rsidRPr="0008557E">
              <w:rPr>
                <w:rFonts w:ascii="Times New Roman" w:hAnsi="Times New Roman"/>
                <w:b/>
                <w:sz w:val="24"/>
              </w:rPr>
              <w:t>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38DF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5.7 (13.13–29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B666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5.87 (12.32–23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5CC5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B2C2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9B4BAB" w:rsidRPr="0008557E" w14:paraId="3835B93D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F380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Skeletal muscle mass index (kg/m</w:t>
            </w:r>
            <w:proofErr w:type="gramStart"/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2</w:t>
            </w:r>
            <w:r w:rsidRPr="0008557E">
              <w:rPr>
                <w:rFonts w:ascii="Times New Roman" w:hAnsi="Times New Roman"/>
                <w:b/>
                <w:sz w:val="24"/>
              </w:rPr>
              <w:t>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61ED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6.01 (4.64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8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D6E34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5.63 (4.55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6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9A812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7295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9B4BAB" w:rsidRPr="0008557E" w14:paraId="41FDCEA6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1D59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Percent body fat (</w:t>
            </w:r>
            <w:proofErr w:type="gramStart"/>
            <w:r w:rsidRPr="0008557E">
              <w:rPr>
                <w:rFonts w:ascii="Times New Roman" w:hAnsi="Times New Roman"/>
                <w:b/>
                <w:sz w:val="24"/>
              </w:rPr>
              <w:t>%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9E0D" w14:textId="5A44337D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0.5 (5.0</w:t>
            </w:r>
            <w:r w:rsidR="00793A26" w:rsidRPr="0008557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46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60D79" w14:textId="0578360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4.2 (5.8</w:t>
            </w:r>
            <w:r w:rsidR="00793A26" w:rsidRPr="0008557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3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BDA8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B079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9B4BAB" w:rsidRPr="0008557E" w14:paraId="65EF3CF9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9517" w14:textId="51BDD875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Gait Deviation Index (point</w:t>
            </w:r>
            <w:r w:rsidR="00B352EF">
              <w:rPr>
                <w:rFonts w:ascii="Times New Roman" w:hAnsi="Times New Roman" w:hint="eastAsia"/>
                <w:b/>
                <w:sz w:val="24"/>
              </w:rPr>
              <w:t>s</w:t>
            </w:r>
            <w:r w:rsidRPr="0008557E">
              <w:rPr>
                <w:rFonts w:ascii="Times New Roman" w:hAnsi="Times New Roman"/>
                <w:b/>
                <w:sz w:val="24"/>
              </w:rPr>
              <w:t>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6493" w14:textId="2C9973A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  <w:r w:rsidR="00A42C4E" w:rsidRPr="0008557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9F5B71" w:rsidRPr="000855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57B5" w14:textId="02B35FE3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  <w:r w:rsidR="00A42C4E" w:rsidRPr="0008557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70ED4" w:rsidRPr="000855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0ED4" w:rsidRPr="000855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A1C8" w14:textId="3618A92A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5B71" w:rsidRPr="0008557E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4620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4BAB" w:rsidRPr="0008557E" w14:paraId="741DB757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0655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Gait speed (m/</w:t>
            </w:r>
            <w:proofErr w:type="gramStart"/>
            <w:r w:rsidRPr="0008557E">
              <w:rPr>
                <w:rFonts w:ascii="Times New Roman" w:hAnsi="Times New Roman"/>
                <w:b/>
                <w:sz w:val="24"/>
              </w:rPr>
              <w:t>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B79B" w14:textId="2F56EC69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A42C4E" w:rsidRPr="0008557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8F26" w14:textId="34B83FB4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A42C4E" w:rsidRPr="0008557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767A" w14:textId="575D05F2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826F7D" w:rsidRPr="000855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FFB5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B4BAB" w:rsidRPr="0008557E" w14:paraId="14087562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76B9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Grip strength (kg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6342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3.55 (5.9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33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C2D5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2.75 (5.75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50F91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EB45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9B4BAB" w:rsidRPr="0008557E" w14:paraId="066BDF3A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F6BD" w14:textId="024233FF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 xml:space="preserve">Five </w:t>
            </w:r>
            <w:r w:rsidR="009B1F19" w:rsidRPr="0008557E">
              <w:rPr>
                <w:rFonts w:ascii="Times New Roman" w:hAnsi="Times New Roman"/>
                <w:b/>
                <w:sz w:val="24"/>
              </w:rPr>
              <w:t>Times Sit</w:t>
            </w:r>
            <w:r w:rsidRPr="0008557E">
              <w:rPr>
                <w:rFonts w:ascii="Times New Roman" w:hAnsi="Times New Roman"/>
                <w:b/>
                <w:sz w:val="24"/>
              </w:rPr>
              <w:t>-to-</w:t>
            </w:r>
            <w:r w:rsidR="009B1F19" w:rsidRPr="0008557E">
              <w:rPr>
                <w:rFonts w:ascii="Times New Roman" w:hAnsi="Times New Roman"/>
                <w:b/>
                <w:sz w:val="24"/>
              </w:rPr>
              <w:t xml:space="preserve">Stand Test </w:t>
            </w:r>
            <w:r w:rsidRPr="0008557E">
              <w:rPr>
                <w:rFonts w:ascii="Times New Roman" w:hAnsi="Times New Roman"/>
                <w:b/>
                <w:sz w:val="24"/>
              </w:rPr>
              <w:t>(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64BC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6.03 (3.28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635A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6.06 (4.74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527A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09E8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9B4BAB" w:rsidRPr="0008557E" w14:paraId="2B15AE72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74A8" w14:textId="3DCD98A2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 xml:space="preserve">Timed </w:t>
            </w:r>
            <w:r w:rsidR="005E51E5" w:rsidRPr="0008557E">
              <w:rPr>
                <w:rFonts w:ascii="Times New Roman" w:hAnsi="Times New Roman"/>
                <w:b/>
                <w:sz w:val="24"/>
              </w:rPr>
              <w:t>Up</w:t>
            </w:r>
            <w:r w:rsidR="00A63FAD" w:rsidRPr="00085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8557E">
              <w:rPr>
                <w:rFonts w:ascii="Times New Roman" w:hAnsi="Times New Roman"/>
                <w:b/>
                <w:sz w:val="24"/>
              </w:rPr>
              <w:t>and</w:t>
            </w:r>
            <w:r w:rsidR="00A63FAD" w:rsidRPr="00085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5E51E5" w:rsidRPr="0008557E">
              <w:rPr>
                <w:rFonts w:ascii="Times New Roman" w:hAnsi="Times New Roman"/>
                <w:b/>
                <w:sz w:val="24"/>
              </w:rPr>
              <w:t>G</w:t>
            </w:r>
            <w:r w:rsidRPr="0008557E">
              <w:rPr>
                <w:rFonts w:ascii="Times New Roman" w:hAnsi="Times New Roman"/>
                <w:b/>
                <w:sz w:val="24"/>
              </w:rPr>
              <w:t>o test (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40E7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7.47 (4.57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1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98BD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7.47 (4.74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54B0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ACF77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9B4BAB" w:rsidRPr="0008557E" w14:paraId="6C3CDCD3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1750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One-leg standing time (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563D8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10.0 (2.64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2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166F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20 (6.9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12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664E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AB134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9B4BAB" w:rsidRPr="0008557E" w14:paraId="42AB0FBA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68AF" w14:textId="77777777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Physiological cost index (beat/m/</w:t>
            </w:r>
            <w:proofErr w:type="gramStart"/>
            <w:r w:rsidRPr="0008557E">
              <w:rPr>
                <w:rFonts w:ascii="Times New Roman" w:hAnsi="Times New Roman"/>
                <w:b/>
                <w:sz w:val="24"/>
              </w:rPr>
              <w:t>s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0048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1.8 (0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76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83A0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3.46 (0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57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772D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E279" w14:textId="34805327" w:rsidR="009B4BAB" w:rsidRPr="0008557E" w:rsidRDefault="00A2079C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4BAB" w:rsidRPr="000855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172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B4BAB" w:rsidRPr="0008557E" w14:paraId="21A91CA9" w14:textId="77777777" w:rsidTr="0089437F">
        <w:trPr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2F42" w14:textId="13654FDA" w:rsidR="009B4BAB" w:rsidRPr="0008557E" w:rsidRDefault="009B4BAB" w:rsidP="00B15103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 xml:space="preserve">MVPA </w:t>
            </w:r>
            <w:r w:rsidRPr="00085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A63FAD" w:rsidRPr="00085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8557E">
              <w:rPr>
                <w:rFonts w:ascii="Times New Roman" w:hAnsi="Times New Roman"/>
                <w:b/>
                <w:sz w:val="24"/>
              </w:rPr>
              <w:t xml:space="preserve"> per week (h)</w:t>
            </w:r>
            <w:r w:rsidRPr="0008557E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C4E7" w14:textId="6FBD686E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.0 (0</w:t>
            </w:r>
            <w:r w:rsidR="00793A26" w:rsidRPr="0008557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A829" w14:textId="505C4583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.0 (0</w:t>
            </w:r>
            <w:r w:rsidR="00793A26" w:rsidRPr="0008557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095C" w14:textId="77777777" w:rsidR="009B4BAB" w:rsidRPr="0008557E" w:rsidRDefault="009B4BAB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C771" w14:textId="2358636D" w:rsidR="009B4BAB" w:rsidRPr="0008557E" w:rsidRDefault="002E6F50" w:rsidP="00894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4BAB" w:rsidRPr="000855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9B4BAB" w:rsidRPr="0008557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6FBD345E" w14:textId="4D7D6DF6" w:rsidR="009B4BAB" w:rsidRPr="0008557E" w:rsidRDefault="009B4BAB" w:rsidP="00C02119">
      <w:pPr>
        <w:ind w:left="-27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0855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3" w:name="_Hlk62761119"/>
      <w:r w:rsidRPr="0008557E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08557E">
        <w:rPr>
          <w:rFonts w:ascii="Times New Roman" w:hAnsi="Times New Roman" w:cs="Times New Roman"/>
          <w:sz w:val="24"/>
          <w:szCs w:val="24"/>
        </w:rPr>
        <w:t xml:space="preserve"> are presented as </w:t>
      </w:r>
      <w:proofErr w:type="spellStart"/>
      <w:r w:rsidRPr="0008557E">
        <w:rPr>
          <w:rFonts w:ascii="Times New Roman" w:hAnsi="Times New Roman" w:cs="Times New Roman"/>
          <w:sz w:val="24"/>
          <w:szCs w:val="24"/>
        </w:rPr>
        <w:t>mean</w:t>
      </w:r>
      <w:r w:rsidR="00793A26" w:rsidRPr="0008557E">
        <w:rPr>
          <w:rFonts w:ascii="Times New Roman" w:hAnsi="Times New Roman" w:cs="Times New Roman"/>
          <w:sz w:val="24"/>
          <w:szCs w:val="24"/>
        </w:rPr>
        <w:t>s</w:t>
      </w:r>
      <w:r w:rsidR="00A42C4E" w:rsidRPr="0008557E">
        <w:rPr>
          <w:rFonts w:ascii="Times New Roman" w:hAnsi="Times New Roman" w:cs="Times New Roman"/>
          <w:sz w:val="24"/>
          <w:szCs w:val="24"/>
        </w:rPr>
        <w:t>±</w:t>
      </w:r>
      <w:r w:rsidRPr="0008557E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Pr="0008557E">
        <w:rPr>
          <w:rFonts w:ascii="Times New Roman" w:hAnsi="Times New Roman" w:cs="Times New Roman"/>
          <w:sz w:val="24"/>
          <w:szCs w:val="24"/>
        </w:rPr>
        <w:t xml:space="preserve"> deviation</w:t>
      </w:r>
      <w:r w:rsidR="00793A26" w:rsidRPr="0008557E">
        <w:rPr>
          <w:rFonts w:ascii="Times New Roman" w:hAnsi="Times New Roman" w:cs="Times New Roman"/>
          <w:sz w:val="24"/>
          <w:szCs w:val="24"/>
        </w:rPr>
        <w:t>s</w:t>
      </w:r>
      <w:r w:rsidRPr="0008557E">
        <w:rPr>
          <w:rFonts w:ascii="Times New Roman" w:hAnsi="Times New Roman" w:cs="Times New Roman"/>
          <w:sz w:val="24"/>
          <w:szCs w:val="24"/>
        </w:rPr>
        <w:t xml:space="preserve"> or median</w:t>
      </w:r>
      <w:r w:rsidR="00793A26" w:rsidRPr="0008557E">
        <w:rPr>
          <w:rFonts w:ascii="Times New Roman" w:hAnsi="Times New Roman" w:cs="Times New Roman"/>
          <w:sz w:val="24"/>
          <w:szCs w:val="24"/>
        </w:rPr>
        <w:t>s</w:t>
      </w:r>
      <w:r w:rsidRPr="0008557E">
        <w:rPr>
          <w:rFonts w:ascii="Times New Roman" w:hAnsi="Times New Roman" w:cs="Times New Roman"/>
          <w:sz w:val="24"/>
          <w:szCs w:val="24"/>
        </w:rPr>
        <w:t xml:space="preserve"> (range</w:t>
      </w:r>
      <w:r w:rsidR="00793A26" w:rsidRPr="0008557E">
        <w:rPr>
          <w:rFonts w:ascii="Times New Roman" w:hAnsi="Times New Roman" w:cs="Times New Roman"/>
          <w:sz w:val="24"/>
          <w:szCs w:val="24"/>
        </w:rPr>
        <w:t>s</w:t>
      </w:r>
      <w:r w:rsidRPr="0008557E">
        <w:rPr>
          <w:rFonts w:ascii="Times New Roman" w:hAnsi="Times New Roman" w:cs="Times New Roman"/>
          <w:sz w:val="24"/>
          <w:szCs w:val="24"/>
        </w:rPr>
        <w:t>)</w:t>
      </w:r>
      <w:bookmarkEnd w:id="3"/>
      <w:r w:rsidRPr="0008557E">
        <w:rPr>
          <w:rFonts w:ascii="Times New Roman" w:hAnsi="Times New Roman" w:cs="Times New Roman"/>
          <w:sz w:val="24"/>
          <w:szCs w:val="24"/>
        </w:rPr>
        <w:t>.</w:t>
      </w:r>
    </w:p>
    <w:p w14:paraId="488EE419" w14:textId="012A1686" w:rsidR="009B4BAB" w:rsidRPr="0008557E" w:rsidRDefault="009B4BAB" w:rsidP="00C02119">
      <w:pPr>
        <w:ind w:left="-270"/>
        <w:jc w:val="left"/>
        <w:rPr>
          <w:rFonts w:ascii="Times New Roman" w:hAnsi="Times New Roman" w:cs="Times New Roman"/>
          <w:sz w:val="24"/>
          <w:szCs w:val="24"/>
        </w:rPr>
      </w:pPr>
      <w:r w:rsidRPr="000855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8557E">
        <w:rPr>
          <w:rFonts w:ascii="Times New Roman" w:hAnsi="Times New Roman" w:cs="Times New Roman"/>
          <w:i/>
          <w:sz w:val="24"/>
          <w:szCs w:val="24"/>
        </w:rPr>
        <w:t>P</w:t>
      </w:r>
      <w:r w:rsidRPr="0008557E">
        <w:rPr>
          <w:rFonts w:ascii="Times New Roman" w:hAnsi="Times New Roman" w:cs="Times New Roman"/>
          <w:sz w:val="24"/>
          <w:szCs w:val="24"/>
        </w:rPr>
        <w:t xml:space="preserve"> values for the Gait Deviation Index and gait speed were derived using an independent t</w:t>
      </w:r>
      <w:r w:rsidR="002E1F01" w:rsidRPr="0008557E">
        <w:rPr>
          <w:rFonts w:ascii="Times New Roman" w:hAnsi="Times New Roman" w:cs="Times New Roman"/>
          <w:sz w:val="24"/>
          <w:szCs w:val="24"/>
        </w:rPr>
        <w:t>-</w:t>
      </w:r>
      <w:r w:rsidRPr="0008557E">
        <w:rPr>
          <w:rFonts w:ascii="Times New Roman" w:hAnsi="Times New Roman" w:cs="Times New Roman"/>
          <w:sz w:val="24"/>
          <w:szCs w:val="24"/>
        </w:rPr>
        <w:t xml:space="preserve">test. For all other variables, </w:t>
      </w:r>
      <w:r w:rsidRPr="0008557E">
        <w:rPr>
          <w:rFonts w:ascii="Times New Roman" w:hAnsi="Times New Roman"/>
          <w:i/>
          <w:sz w:val="24"/>
        </w:rPr>
        <w:t>P</w:t>
      </w:r>
      <w:r w:rsidRPr="0008557E">
        <w:rPr>
          <w:rFonts w:ascii="Times New Roman" w:hAnsi="Times New Roman" w:cs="Times New Roman"/>
          <w:sz w:val="24"/>
          <w:szCs w:val="24"/>
        </w:rPr>
        <w:t xml:space="preserve"> values were derived using the Mann</w:t>
      </w:r>
      <w:r w:rsidR="00793A26" w:rsidRPr="0008557E">
        <w:rPr>
          <w:rFonts w:ascii="Times New Roman" w:hAnsi="Times New Roman" w:cs="Times New Roman"/>
          <w:sz w:val="24"/>
          <w:szCs w:val="24"/>
        </w:rPr>
        <w:t>–</w:t>
      </w:r>
      <w:r w:rsidRPr="0008557E">
        <w:rPr>
          <w:rFonts w:ascii="Times New Roman" w:hAnsi="Times New Roman" w:cs="Times New Roman"/>
          <w:sz w:val="24"/>
          <w:szCs w:val="24"/>
        </w:rPr>
        <w:t>Whitney U test.</w:t>
      </w:r>
    </w:p>
    <w:p w14:paraId="50DA4F5F" w14:textId="46AECCAD" w:rsidR="00E44197" w:rsidRPr="0008557E" w:rsidRDefault="009B4BAB" w:rsidP="00E44197">
      <w:pPr>
        <w:ind w:left="-270"/>
        <w:jc w:val="left"/>
        <w:rPr>
          <w:rFonts w:ascii="Times New Roman" w:hAnsi="Times New Roman" w:cs="Times New Roman"/>
          <w:sz w:val="24"/>
          <w:szCs w:val="24"/>
        </w:rPr>
      </w:pPr>
      <w:r w:rsidRPr="0008557E">
        <w:rPr>
          <w:rFonts w:ascii="Times New Roman" w:hAnsi="Times New Roman" w:cs="Times New Roman"/>
          <w:sz w:val="24"/>
          <w:szCs w:val="24"/>
        </w:rPr>
        <w:t>MVPA, moderate-to-vigorous physical activity</w:t>
      </w:r>
      <w:bookmarkStart w:id="4" w:name="_Hlk56615634"/>
    </w:p>
    <w:p w14:paraId="15C1A766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sz w:val="24"/>
          <w:szCs w:val="24"/>
        </w:rPr>
      </w:pPr>
    </w:p>
    <w:p w14:paraId="44B6FF4C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5D585183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39D421A5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2D6EA743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4CDBFB3B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2F31BB85" w14:textId="77777777" w:rsidR="00E44197" w:rsidRPr="0008557E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19C13981" w14:textId="44A6B9B9" w:rsidR="00E44197" w:rsidRDefault="00E44197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4B2FD89B" w14:textId="77777777" w:rsidR="00DC6A00" w:rsidRPr="0008557E" w:rsidRDefault="00DC6A00" w:rsidP="00E44197">
      <w:pPr>
        <w:ind w:left="-270"/>
        <w:jc w:val="left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7ABBA719" w14:textId="5EAB5F00" w:rsidR="00BF195B" w:rsidRPr="0008557E" w:rsidDel="00D31C1A" w:rsidRDefault="00BF195B" w:rsidP="00E44197">
      <w:pPr>
        <w:ind w:left="-270"/>
        <w:jc w:val="left"/>
        <w:rPr>
          <w:del w:id="5" w:author="Srinivas Boppana" w:date="2021-04-28T06:28:00Z"/>
          <w:rFonts w:ascii="Times New Roman" w:hAnsi="Times New Roman"/>
          <w:b/>
          <w:sz w:val="24"/>
        </w:rPr>
      </w:pPr>
      <w:del w:id="6" w:author="Srinivas Boppana" w:date="2021-04-28T06:28:00Z">
        <w:r w:rsidRPr="0008557E" w:rsidDel="00D31C1A">
          <w:rPr>
            <w:rFonts w:ascii="Times New Roman" w:hAnsi="Times New Roman" w:cs="Times New Roman"/>
            <w:b/>
            <w:sz w:val="24"/>
            <w:szCs w:val="24"/>
            <w:lang w:bidi="en-US"/>
          </w:rPr>
          <w:delText>S2 Table</w:delText>
        </w:r>
        <w:r w:rsidRPr="0008557E" w:rsidDel="00D31C1A">
          <w:rPr>
            <w:rFonts w:ascii="Times New Roman" w:hAnsi="Times New Roman"/>
            <w:sz w:val="24"/>
          </w:rPr>
          <w:delText xml:space="preserve">. </w:delText>
        </w:r>
        <w:r w:rsidRPr="0008557E" w:rsidDel="00D31C1A">
          <w:rPr>
            <w:rFonts w:ascii="Times New Roman" w:hAnsi="Times New Roman"/>
            <w:b/>
            <w:sz w:val="24"/>
          </w:rPr>
          <w:delText xml:space="preserve">Demographic </w:delText>
        </w:r>
        <w:r w:rsidR="004940EF" w:rsidRPr="0008557E" w:rsidDel="00D31C1A">
          <w:rPr>
            <w:rFonts w:ascii="Times New Roman" w:hAnsi="Times New Roman"/>
            <w:b/>
            <w:sz w:val="24"/>
          </w:rPr>
          <w:delText xml:space="preserve">Seasonal Variations </w:delText>
        </w:r>
        <w:r w:rsidRPr="0008557E" w:rsidDel="00D31C1A">
          <w:rPr>
            <w:rFonts w:ascii="Times New Roman" w:hAnsi="Times New Roman"/>
            <w:b/>
            <w:sz w:val="24"/>
          </w:rPr>
          <w:delText xml:space="preserve">in </w:delText>
        </w:r>
        <w:r w:rsidR="004940EF" w:rsidRPr="0008557E" w:rsidDel="00D31C1A">
          <w:rPr>
            <w:rFonts w:ascii="Times New Roman" w:hAnsi="Times New Roman"/>
            <w:b/>
            <w:sz w:val="24"/>
          </w:rPr>
          <w:delText xml:space="preserve">Physical Activity </w:delText>
        </w:r>
        <w:r w:rsidRPr="0008557E" w:rsidDel="00D31C1A">
          <w:rPr>
            <w:rFonts w:ascii="Times New Roman" w:hAnsi="Times New Roman"/>
            <w:b/>
            <w:sz w:val="24"/>
          </w:rPr>
          <w:delText xml:space="preserve">of the </w:delText>
        </w:r>
        <w:r w:rsidR="004940EF" w:rsidRPr="0008557E" w:rsidDel="00D31C1A">
          <w:rPr>
            <w:rFonts w:ascii="Times New Roman" w:hAnsi="Times New Roman"/>
            <w:b/>
            <w:sz w:val="24"/>
          </w:rPr>
          <w:delText>Participa</w:delText>
        </w:r>
        <w:r w:rsidRPr="0008557E" w:rsidDel="00D31C1A">
          <w:rPr>
            <w:rFonts w:ascii="Times New Roman" w:hAnsi="Times New Roman"/>
            <w:b/>
            <w:sz w:val="24"/>
          </w:rPr>
          <w:delText>nts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</w:delText>
        </w:r>
        <w:r w:rsidRPr="0008557E" w:rsidDel="00D31C1A">
          <w:rPr>
            <w:rFonts w:ascii="Times New Roman" w:hAnsi="Times New Roman"/>
            <w:b/>
            <w:sz w:val="24"/>
          </w:rPr>
          <w:delText>(</w:delText>
        </w:r>
        <w:r w:rsidRPr="0008557E" w:rsidDel="00D31C1A">
          <w:rPr>
            <w:rFonts w:ascii="Times New Roman" w:hAnsi="Times New Roman"/>
            <w:b/>
            <w:i/>
            <w:sz w:val="24"/>
          </w:rPr>
          <w:delText>n</w:delText>
        </w:r>
        <w:r w:rsidR="00793A26" w:rsidRPr="0008557E" w:rsidDel="00D31C1A">
          <w:rPr>
            <w:rFonts w:ascii="Times New Roman" w:hAnsi="Times New Roman"/>
            <w:b/>
            <w:sz w:val="24"/>
          </w:rPr>
          <w:delText>=</w:delText>
        </w:r>
        <w:r w:rsidRPr="0008557E" w:rsidDel="00D31C1A">
          <w:rPr>
            <w:rFonts w:ascii="Times New Roman" w:hAnsi="Times New Roman"/>
            <w:b/>
            <w:sz w:val="24"/>
          </w:rPr>
          <w:delText>340)</w:delText>
        </w:r>
        <w:r w:rsidR="00793A26" w:rsidRPr="0008557E" w:rsidDel="00D31C1A">
          <w:rPr>
            <w:rFonts w:ascii="Times New Roman" w:hAnsi="Times New Roman"/>
            <w:b/>
            <w:sz w:val="24"/>
          </w:rPr>
          <w:delText>.</w:delText>
        </w:r>
      </w:del>
    </w:p>
    <w:tbl>
      <w:tblPr>
        <w:tblW w:w="9351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1418"/>
        <w:gridCol w:w="1417"/>
        <w:gridCol w:w="1276"/>
        <w:gridCol w:w="1418"/>
        <w:gridCol w:w="992"/>
        <w:gridCol w:w="1265"/>
      </w:tblGrid>
      <w:tr w:rsidR="00A95E88" w:rsidRPr="0008557E" w:rsidDel="00D31C1A" w14:paraId="233C1C09" w14:textId="7F823FD0" w:rsidTr="0089437F">
        <w:trPr>
          <w:trHeight w:val="552"/>
          <w:del w:id="7" w:author="Srinivas Boppana" w:date="2021-04-28T06:28:00Z"/>
        </w:trPr>
        <w:tc>
          <w:tcPr>
            <w:tcW w:w="15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A838B" w14:textId="119357B8" w:rsidR="00E44197" w:rsidRPr="0008557E" w:rsidDel="00D31C1A" w:rsidRDefault="00E44197" w:rsidP="00E44197">
            <w:pPr>
              <w:jc w:val="left"/>
              <w:rPr>
                <w:del w:id="8" w:author="Srinivas Boppana" w:date="2021-04-28T06:28:00Z"/>
                <w:rFonts w:ascii="Times New Roman" w:hAnsi="Times New Roman"/>
                <w:b/>
                <w:sz w:val="24"/>
              </w:rPr>
            </w:pPr>
            <w:del w:id="9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Variables</w:delText>
              </w:r>
            </w:del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0E6B9" w14:textId="737E30A0" w:rsidR="00E44197" w:rsidRPr="0008557E" w:rsidDel="00D31C1A" w:rsidRDefault="00E44197" w:rsidP="0089437F">
            <w:pPr>
              <w:jc w:val="center"/>
              <w:rPr>
                <w:del w:id="10" w:author="Srinivas Boppana" w:date="2021-04-28T06:28:00Z"/>
                <w:rFonts w:ascii="Times New Roman" w:hAnsi="Times New Roman"/>
                <w:b/>
                <w:sz w:val="24"/>
              </w:rPr>
            </w:pPr>
            <w:del w:id="11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Spring</w:delText>
              </w:r>
            </w:del>
          </w:p>
          <w:p w14:paraId="51454C61" w14:textId="6DB12907" w:rsidR="00E44197" w:rsidRPr="0008557E" w:rsidDel="00D31C1A" w:rsidRDefault="00E44197" w:rsidP="0089437F">
            <w:pPr>
              <w:jc w:val="center"/>
              <w:rPr>
                <w:del w:id="12" w:author="Srinivas Boppana" w:date="2021-04-28T06:28:00Z"/>
                <w:rFonts w:ascii="Times New Roman" w:hAnsi="Times New Roman"/>
                <w:b/>
                <w:sz w:val="24"/>
              </w:rPr>
            </w:pPr>
            <w:del w:id="13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(</w:delText>
              </w:r>
              <w:r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n</w:delText>
              </w:r>
              <w:r w:rsidR="00793A26"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=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93)</w:delText>
              </w:r>
            </w:del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D61CC" w14:textId="03FA65B6" w:rsidR="00E44197" w:rsidRPr="0008557E" w:rsidDel="00D31C1A" w:rsidRDefault="00E44197" w:rsidP="0089437F">
            <w:pPr>
              <w:jc w:val="center"/>
              <w:rPr>
                <w:del w:id="14" w:author="Srinivas Boppana" w:date="2021-04-28T06:28:00Z"/>
                <w:rFonts w:ascii="Times New Roman" w:hAnsi="Times New Roman"/>
                <w:b/>
                <w:sz w:val="24"/>
              </w:rPr>
            </w:pPr>
            <w:del w:id="15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Summer</w:delText>
              </w:r>
            </w:del>
          </w:p>
          <w:p w14:paraId="6A8FF9C1" w14:textId="6290678A" w:rsidR="00E44197" w:rsidRPr="0008557E" w:rsidDel="00D31C1A" w:rsidRDefault="00E44197" w:rsidP="0089437F">
            <w:pPr>
              <w:jc w:val="center"/>
              <w:rPr>
                <w:del w:id="16" w:author="Srinivas Boppana" w:date="2021-04-28T06:28:00Z"/>
                <w:rFonts w:ascii="Times New Roman" w:hAnsi="Times New Roman"/>
                <w:b/>
                <w:sz w:val="24"/>
              </w:rPr>
            </w:pPr>
            <w:del w:id="17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(</w:delText>
              </w:r>
              <w:r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n</w:delText>
              </w:r>
              <w:r w:rsidR="00793A26" w:rsidRPr="0008557E" w:rsidDel="00D31C1A">
                <w:rPr>
                  <w:rFonts w:ascii="Times New Roman" w:hAnsi="Times New Roman"/>
                  <w:b/>
                  <w:sz w:val="24"/>
                </w:rPr>
                <w:delText>=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70)</w:delText>
              </w:r>
            </w:del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7BC85" w14:textId="4AE6F455" w:rsidR="00E44197" w:rsidRPr="0008557E" w:rsidDel="00D31C1A" w:rsidRDefault="00E44197" w:rsidP="0089437F">
            <w:pPr>
              <w:jc w:val="center"/>
              <w:rPr>
                <w:del w:id="18" w:author="Srinivas Boppana" w:date="2021-04-28T06:28:00Z"/>
                <w:rFonts w:ascii="Times New Roman" w:hAnsi="Times New Roman"/>
                <w:b/>
                <w:sz w:val="24"/>
              </w:rPr>
            </w:pPr>
            <w:del w:id="19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Autumn</w:delText>
              </w:r>
            </w:del>
          </w:p>
          <w:p w14:paraId="306D5D1F" w14:textId="3FC9D84F" w:rsidR="00E44197" w:rsidRPr="0008557E" w:rsidDel="00D31C1A" w:rsidRDefault="00E44197" w:rsidP="0089437F">
            <w:pPr>
              <w:jc w:val="center"/>
              <w:rPr>
                <w:del w:id="20" w:author="Srinivas Boppana" w:date="2021-04-28T06:28:00Z"/>
                <w:rFonts w:ascii="Times New Roman" w:hAnsi="Times New Roman"/>
                <w:b/>
                <w:sz w:val="24"/>
              </w:rPr>
            </w:pPr>
            <w:del w:id="21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(n</w:delText>
              </w:r>
              <w:r w:rsidR="00793A26" w:rsidRPr="0008557E" w:rsidDel="00D31C1A">
                <w:rPr>
                  <w:rFonts w:ascii="Times New Roman" w:hAnsi="Times New Roman"/>
                  <w:b/>
                  <w:sz w:val="24"/>
                </w:rPr>
                <w:delText>=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78)</w:delText>
              </w:r>
            </w:del>
          </w:p>
        </w:tc>
        <w:tc>
          <w:tcPr>
            <w:tcW w:w="1418" w:type="dxa"/>
          </w:tcPr>
          <w:p w14:paraId="0512BA77" w14:textId="60233CAE" w:rsidR="00E44197" w:rsidRPr="0008557E" w:rsidDel="00D31C1A" w:rsidRDefault="00E44197" w:rsidP="0089437F">
            <w:pPr>
              <w:jc w:val="center"/>
              <w:rPr>
                <w:del w:id="22" w:author="Srinivas Boppana" w:date="2021-04-28T06:28:00Z"/>
                <w:rFonts w:ascii="Times New Roman" w:hAnsi="Times New Roman"/>
                <w:b/>
                <w:sz w:val="24"/>
              </w:rPr>
            </w:pPr>
            <w:del w:id="23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Winter</w:delText>
              </w:r>
            </w:del>
          </w:p>
          <w:p w14:paraId="6E9A3956" w14:textId="6E8DAB01" w:rsidR="00E44197" w:rsidRPr="0008557E" w:rsidDel="00D31C1A" w:rsidRDefault="00E44197" w:rsidP="0089437F">
            <w:pPr>
              <w:jc w:val="center"/>
              <w:rPr>
                <w:del w:id="24" w:author="Srinivas Boppana" w:date="2021-04-28T06:28:00Z"/>
                <w:rFonts w:ascii="Times New Roman" w:hAnsi="Times New Roman"/>
                <w:b/>
                <w:sz w:val="24"/>
              </w:rPr>
            </w:pPr>
            <w:del w:id="25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(</w:delText>
              </w:r>
              <w:r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n</w:delText>
              </w:r>
              <w:r w:rsidR="00793A26" w:rsidRPr="0008557E" w:rsidDel="00D31C1A">
                <w:rPr>
                  <w:rFonts w:ascii="Times New Roman" w:hAnsi="Times New Roman"/>
                  <w:b/>
                  <w:sz w:val="24"/>
                </w:rPr>
                <w:delText>=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99)</w:delText>
              </w:r>
            </w:del>
          </w:p>
        </w:tc>
        <w:tc>
          <w:tcPr>
            <w:tcW w:w="992" w:type="dxa"/>
            <w:shd w:val="clear" w:color="auto" w:fill="auto"/>
          </w:tcPr>
          <w:p w14:paraId="2D969899" w14:textId="571A80AF" w:rsidR="00E44197" w:rsidRPr="0008557E" w:rsidDel="00D31C1A" w:rsidRDefault="00E44197" w:rsidP="0089437F">
            <w:pPr>
              <w:jc w:val="center"/>
              <w:rPr>
                <w:del w:id="26" w:author="Srinivas Boppana" w:date="2021-04-28T06:28:00Z"/>
                <w:rFonts w:ascii="Times New Roman" w:hAnsi="Times New Roman"/>
                <w:b/>
                <w:sz w:val="24"/>
              </w:rPr>
            </w:pPr>
            <w:del w:id="27" w:author="Srinivas Boppana" w:date="2021-04-28T06:28:00Z">
              <w:r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P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-value</w:delText>
              </w:r>
            </w:del>
          </w:p>
        </w:tc>
        <w:tc>
          <w:tcPr>
            <w:tcW w:w="1265" w:type="dxa"/>
            <w:shd w:val="clear" w:color="auto" w:fill="auto"/>
          </w:tcPr>
          <w:p w14:paraId="0568DEE8" w14:textId="54CAB4AD" w:rsidR="00E44197" w:rsidRPr="0008557E" w:rsidDel="00D31C1A" w:rsidRDefault="00E44197" w:rsidP="0089437F">
            <w:pPr>
              <w:jc w:val="center"/>
              <w:rPr>
                <w:del w:id="28" w:author="Srinivas Boppana" w:date="2021-04-28T06:28:00Z"/>
                <w:rFonts w:ascii="Times New Roman" w:hAnsi="Times New Roman"/>
                <w:b/>
                <w:sz w:val="24"/>
              </w:rPr>
            </w:pPr>
            <w:del w:id="29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Effect size (</w:delText>
              </w:r>
              <w:r w:rsidRPr="0008557E" w:rsidDel="00D31C1A">
                <w:rPr>
                  <w:rFonts w:ascii="Times New Roman" w:hAnsi="Times New Roman"/>
                  <w:b/>
                  <w:i/>
                  <w:sz w:val="24"/>
                </w:rPr>
                <w:delText>η</w:delText>
              </w:r>
              <w:r w:rsidRPr="0008557E" w:rsidDel="00D31C1A">
                <w:rPr>
                  <w:rFonts w:ascii="Times New Roman" w:hAnsi="Times New Roman"/>
                  <w:b/>
                  <w:i/>
                  <w:sz w:val="24"/>
                  <w:vertAlign w:val="superscript"/>
                </w:rPr>
                <w:delText>2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)</w:delText>
              </w:r>
            </w:del>
          </w:p>
        </w:tc>
      </w:tr>
      <w:tr w:rsidR="00A95E88" w:rsidRPr="0008557E" w:rsidDel="00D31C1A" w14:paraId="7CAF5D73" w14:textId="054F201C" w:rsidTr="0089437F">
        <w:trPr>
          <w:trHeight w:val="552"/>
          <w:del w:id="30" w:author="Srinivas Boppana" w:date="2021-04-28T06:28:00Z"/>
        </w:trPr>
        <w:tc>
          <w:tcPr>
            <w:tcW w:w="15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C501F" w14:textId="13F33672" w:rsidR="00E44197" w:rsidRPr="0008557E" w:rsidDel="00D31C1A" w:rsidRDefault="00E44197" w:rsidP="00E44197">
            <w:pPr>
              <w:jc w:val="left"/>
              <w:rPr>
                <w:del w:id="31" w:author="Srinivas Boppana" w:date="2021-04-28T06:28:00Z"/>
                <w:rFonts w:ascii="Times New Roman" w:hAnsi="Times New Roman"/>
                <w:b/>
                <w:sz w:val="24"/>
              </w:rPr>
            </w:pPr>
            <w:del w:id="32" w:author="Srinivas Boppana" w:date="2021-04-28T06:28:00Z"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>MVPA time</w:delText>
              </w:r>
              <w:r w:rsidR="00576BE6" w:rsidDel="00D31C1A">
                <w:rPr>
                  <w:rFonts w:ascii="Times New Roman" w:hAnsi="Times New Roman"/>
                  <w:b/>
                  <w:sz w:val="24"/>
                </w:rPr>
                <w:delText>s</w:delText>
              </w:r>
              <w:r w:rsidRPr="0008557E" w:rsidDel="00D31C1A">
                <w:rPr>
                  <w:rFonts w:ascii="Times New Roman" w:hAnsi="Times New Roman"/>
                  <w:b/>
                  <w:sz w:val="24"/>
                </w:rPr>
                <w:delText xml:space="preserve"> per week (h)</w:delText>
              </w:r>
            </w:del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AA0B5" w14:textId="70741FF8" w:rsidR="00E44197" w:rsidRPr="0008557E" w:rsidDel="00D31C1A" w:rsidRDefault="00E44197" w:rsidP="0089437F">
            <w:pPr>
              <w:jc w:val="center"/>
              <w:rPr>
                <w:del w:id="33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34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7.0 (0</w:delText>
              </w:r>
              <w:r w:rsidR="00793A26"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–</w:delText>
              </w:r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21.0)</w:delText>
              </w:r>
            </w:del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42BBA" w14:textId="1104C511" w:rsidR="00E44197" w:rsidRPr="0008557E" w:rsidDel="00D31C1A" w:rsidRDefault="00E44197" w:rsidP="0089437F">
            <w:pPr>
              <w:jc w:val="center"/>
              <w:rPr>
                <w:del w:id="35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36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6.0 (0</w:delText>
              </w:r>
              <w:r w:rsidR="00793A26"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–</w:delText>
              </w:r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20.0)</w:delText>
              </w:r>
            </w:del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E4EAB" w14:textId="152D500B" w:rsidR="00E44197" w:rsidRPr="0008557E" w:rsidDel="00D31C1A" w:rsidRDefault="00E44197" w:rsidP="0089437F">
            <w:pPr>
              <w:jc w:val="center"/>
              <w:rPr>
                <w:del w:id="37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38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4.0 (0</w:delText>
              </w:r>
              <w:r w:rsidR="00793A26"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–</w:delText>
              </w:r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20)</w:delText>
              </w:r>
            </w:del>
          </w:p>
        </w:tc>
        <w:tc>
          <w:tcPr>
            <w:tcW w:w="1418" w:type="dxa"/>
            <w:vAlign w:val="center"/>
          </w:tcPr>
          <w:p w14:paraId="1C8CD6A2" w14:textId="2BEDCC8D" w:rsidR="00E44197" w:rsidRPr="0008557E" w:rsidDel="00D31C1A" w:rsidRDefault="00E44197" w:rsidP="0089437F">
            <w:pPr>
              <w:jc w:val="center"/>
              <w:rPr>
                <w:del w:id="39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40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3.8 (0</w:delText>
              </w:r>
              <w:r w:rsidR="00793A26"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–</w:delText>
              </w:r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28)</w:delText>
              </w:r>
            </w:del>
          </w:p>
        </w:tc>
        <w:tc>
          <w:tcPr>
            <w:tcW w:w="992" w:type="dxa"/>
            <w:vAlign w:val="center"/>
          </w:tcPr>
          <w:p w14:paraId="6212B687" w14:textId="4076AF74" w:rsidR="00E44197" w:rsidRPr="0008557E" w:rsidDel="00D31C1A" w:rsidRDefault="00E44197" w:rsidP="0089437F">
            <w:pPr>
              <w:jc w:val="center"/>
              <w:rPr>
                <w:del w:id="41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42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0.061</w:delText>
              </w:r>
            </w:del>
          </w:p>
        </w:tc>
        <w:tc>
          <w:tcPr>
            <w:tcW w:w="1265" w:type="dxa"/>
            <w:vAlign w:val="center"/>
          </w:tcPr>
          <w:p w14:paraId="02F1434C" w14:textId="3F9D017E" w:rsidR="00E44197" w:rsidRPr="0008557E" w:rsidDel="00D31C1A" w:rsidRDefault="00E44197" w:rsidP="0089437F">
            <w:pPr>
              <w:jc w:val="center"/>
              <w:rPr>
                <w:del w:id="43" w:author="Srinivas Boppana" w:date="2021-04-28T06:28:00Z"/>
                <w:rFonts w:ascii="Times New Roman" w:hAnsi="Times New Roman" w:cs="Times New Roman"/>
                <w:sz w:val="24"/>
                <w:szCs w:val="24"/>
              </w:rPr>
            </w:pPr>
            <w:del w:id="44" w:author="Srinivas Boppana" w:date="2021-04-28T06:28:00Z">
              <w:r w:rsidRPr="0008557E" w:rsidDel="00D31C1A">
                <w:rPr>
                  <w:rFonts w:ascii="Times New Roman" w:hAnsi="Times New Roman" w:cs="Times New Roman"/>
                  <w:sz w:val="24"/>
                  <w:szCs w:val="24"/>
                </w:rPr>
                <w:delText>0.02</w:delText>
              </w:r>
            </w:del>
          </w:p>
        </w:tc>
      </w:tr>
    </w:tbl>
    <w:p w14:paraId="21CBA1CF" w14:textId="6E380F2C" w:rsidR="00E44197" w:rsidRPr="0008557E" w:rsidDel="00D31C1A" w:rsidRDefault="00E44197" w:rsidP="00E44197">
      <w:pPr>
        <w:ind w:left="-270"/>
        <w:jc w:val="left"/>
        <w:rPr>
          <w:del w:id="45" w:author="Srinivas Boppana" w:date="2021-04-28T06:28:00Z"/>
          <w:rFonts w:ascii="Times New Roman" w:hAnsi="Times New Roman" w:cs="Times New Roman"/>
          <w:bCs/>
          <w:sz w:val="24"/>
          <w:szCs w:val="24"/>
          <w:lang w:bidi="en-US"/>
        </w:rPr>
      </w:pPr>
      <w:del w:id="46" w:author="Srinivas Boppana" w:date="2021-04-28T06:28:00Z"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lastRenderedPageBreak/>
          <w:delText>Data are presented as median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(range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).</w:delText>
        </w:r>
      </w:del>
    </w:p>
    <w:p w14:paraId="1C0B4F74" w14:textId="662E2A46" w:rsidR="00E44197" w:rsidRPr="0008557E" w:rsidDel="00D31C1A" w:rsidRDefault="00E44197" w:rsidP="00E44197">
      <w:pPr>
        <w:ind w:left="-270"/>
        <w:jc w:val="left"/>
        <w:rPr>
          <w:del w:id="47" w:author="Srinivas Boppana" w:date="2021-04-28T06:28:00Z"/>
          <w:rFonts w:ascii="Times New Roman" w:hAnsi="Times New Roman" w:cs="Times New Roman"/>
          <w:bCs/>
          <w:sz w:val="24"/>
          <w:szCs w:val="24"/>
          <w:lang w:bidi="en-US"/>
        </w:rPr>
      </w:pPr>
      <w:del w:id="48" w:author="Srinivas Boppana" w:date="2021-04-28T06:28:00Z"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Differences between the four season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and the physical activity time 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were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analyzed using one-way analysis of the Kruskal</w:delText>
        </w:r>
        <w:r w:rsidR="00734C6E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-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Wallis test. However, the physical activity</w:delText>
        </w:r>
        <w:r w:rsidR="00B87D29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levels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</w:delText>
        </w:r>
        <w:r w:rsidR="00B87D29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were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not </w:delText>
        </w:r>
        <w:r w:rsidR="005C1E8B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ignificantly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different</w:delText>
        </w:r>
        <w:r w:rsidR="005C1E8B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because of the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easonal variations in this study (</w:delText>
        </w:r>
        <w:r w:rsidR="00A101B6" w:rsidRPr="0008557E" w:rsidDel="00D31C1A">
          <w:rPr>
            <w:rFonts w:ascii="Times New Roman" w:hAnsi="Times New Roman" w:cs="Times New Roman"/>
            <w:bCs/>
            <w:i/>
            <w:iCs/>
            <w:sz w:val="24"/>
            <w:szCs w:val="24"/>
            <w:lang w:bidi="en-US"/>
          </w:rPr>
          <w:delText>P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=0.061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;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η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vertAlign w:val="superscript"/>
            <w:lang w:bidi="en-US"/>
          </w:rPr>
          <w:delText>2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=0.02), indicating that 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these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seasonal variations </w:delText>
        </w:r>
        <w:r w:rsidR="00793A26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observed in the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winter vs</w:delText>
        </w:r>
        <w:r w:rsidR="002E1F01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.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summer/spring months did not necessarily exhibit </w:delText>
        </w:r>
        <w:r w:rsidR="00AE6CB5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significant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 changes in </w:delText>
        </w:r>
        <w:r w:rsidR="00734C6E"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 xml:space="preserve">time dedicated to </w:delText>
        </w:r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physical activity.</w:delText>
        </w:r>
      </w:del>
    </w:p>
    <w:p w14:paraId="78F3D307" w14:textId="56358BB9" w:rsidR="00E44197" w:rsidRPr="0008557E" w:rsidDel="00D31C1A" w:rsidRDefault="00E44197" w:rsidP="00E44197">
      <w:pPr>
        <w:ind w:left="-270"/>
        <w:jc w:val="left"/>
        <w:rPr>
          <w:del w:id="49" w:author="Srinivas Boppana" w:date="2021-04-28T06:28:00Z"/>
          <w:rFonts w:ascii="Times New Roman" w:hAnsi="Times New Roman" w:cs="Times New Roman"/>
          <w:bCs/>
          <w:sz w:val="24"/>
          <w:szCs w:val="24"/>
          <w:lang w:bidi="en-US"/>
        </w:rPr>
      </w:pPr>
      <w:del w:id="50" w:author="Srinivas Boppana" w:date="2021-04-28T06:28:00Z">
        <w:r w:rsidRPr="0008557E" w:rsidDel="00D31C1A">
          <w:rPr>
            <w:rFonts w:ascii="Times New Roman" w:hAnsi="Times New Roman" w:cs="Times New Roman"/>
            <w:bCs/>
            <w:sz w:val="24"/>
            <w:szCs w:val="24"/>
            <w:lang w:bidi="en-US"/>
          </w:rPr>
          <w:delText>MVPA, moderate-to-vigorous physical activity</w:delText>
        </w:r>
      </w:del>
    </w:p>
    <w:p w14:paraId="2A27FE21" w14:textId="2D5A089E" w:rsidR="00E44197" w:rsidRPr="0008557E" w:rsidDel="00D31C1A" w:rsidRDefault="00E44197" w:rsidP="00E44197">
      <w:pPr>
        <w:ind w:left="-270"/>
        <w:jc w:val="left"/>
        <w:rPr>
          <w:del w:id="51" w:author="Srinivas Boppana" w:date="2021-04-28T06:28:00Z"/>
          <w:rFonts w:ascii="Times New Roman" w:hAnsi="Times New Roman" w:cs="Times New Roman"/>
          <w:sz w:val="24"/>
          <w:szCs w:val="24"/>
        </w:rPr>
      </w:pPr>
    </w:p>
    <w:bookmarkEnd w:id="4"/>
    <w:p w14:paraId="5D631AA2" w14:textId="77777777" w:rsidR="00E44197" w:rsidRPr="0008557E" w:rsidRDefault="00E44197">
      <w:pPr>
        <w:rPr>
          <w:rFonts w:ascii="Times New Roman" w:hAnsi="Times New Roman" w:cs="Times New Roman"/>
          <w:sz w:val="24"/>
          <w:szCs w:val="24"/>
        </w:rPr>
      </w:pPr>
    </w:p>
    <w:sectPr w:rsidR="00E44197" w:rsidRPr="0008557E" w:rsidSect="005C4244">
      <w:headerReference w:type="default" r:id="rId6"/>
      <w:footerReference w:type="default" r:id="rId7"/>
      <w:pgSz w:w="11906" w:h="16838"/>
      <w:pgMar w:top="1987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8A965" w14:textId="77777777" w:rsidR="00E90C8A" w:rsidRDefault="00E90C8A">
      <w:r>
        <w:separator/>
      </w:r>
    </w:p>
  </w:endnote>
  <w:endnote w:type="continuationSeparator" w:id="0">
    <w:p w14:paraId="36DB0A76" w14:textId="77777777" w:rsidR="00E90C8A" w:rsidRDefault="00E90C8A">
      <w:r>
        <w:continuationSeparator/>
      </w:r>
    </w:p>
  </w:endnote>
  <w:endnote w:type="continuationNotice" w:id="1">
    <w:p w14:paraId="3B4239A2" w14:textId="77777777" w:rsidR="00E90C8A" w:rsidRDefault="00E90C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49CDD" w14:textId="77777777" w:rsidR="00D527A3" w:rsidRPr="0008557E" w:rsidRDefault="00D31C1A">
    <w:pPr>
      <w:pStyle w:val="Footer"/>
      <w:jc w:val="center"/>
    </w:pPr>
  </w:p>
  <w:p w14:paraId="6832AF23" w14:textId="77777777" w:rsidR="00D527A3" w:rsidRPr="0008557E" w:rsidRDefault="00D31C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30036" w14:textId="77777777" w:rsidR="00E90C8A" w:rsidRDefault="00E90C8A">
      <w:r>
        <w:separator/>
      </w:r>
    </w:p>
  </w:footnote>
  <w:footnote w:type="continuationSeparator" w:id="0">
    <w:p w14:paraId="64A40E8E" w14:textId="77777777" w:rsidR="00E90C8A" w:rsidRDefault="00E90C8A">
      <w:r>
        <w:continuationSeparator/>
      </w:r>
    </w:p>
  </w:footnote>
  <w:footnote w:type="continuationNotice" w:id="1">
    <w:p w14:paraId="1F40033C" w14:textId="77777777" w:rsidR="00E90C8A" w:rsidRDefault="00E90C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660199775"/>
      <w:docPartObj>
        <w:docPartGallery w:val="Page Numbers (Top of Page)"/>
        <w:docPartUnique/>
      </w:docPartObj>
    </w:sdtPr>
    <w:sdtEndPr/>
    <w:sdtContent>
      <w:p w14:paraId="2207AC11" w14:textId="77777777" w:rsidR="00D527A3" w:rsidRPr="0008557E" w:rsidRDefault="00132651" w:rsidP="0008056A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8557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8557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8557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8557E">
          <w:rPr>
            <w:rFonts w:ascii="Times New Roman" w:hAnsi="Times New Roman" w:cs="Times New Roman"/>
            <w:sz w:val="20"/>
            <w:szCs w:val="20"/>
          </w:rPr>
          <w:t>2</w:t>
        </w:r>
        <w:r w:rsidRPr="0008557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NDMyNzawMDK0MDJQ0lEKTi0uzszPAykwrAUAQ/zmPywAAAA="/>
    <w:docVar w:name="is_review_method" w:val="Incompatible"/>
  </w:docVars>
  <w:rsids>
    <w:rsidRoot w:val="009B4BAB"/>
    <w:rsid w:val="000206DF"/>
    <w:rsid w:val="0002493C"/>
    <w:rsid w:val="0008557E"/>
    <w:rsid w:val="00097A76"/>
    <w:rsid w:val="00132651"/>
    <w:rsid w:val="00141B04"/>
    <w:rsid w:val="001A231A"/>
    <w:rsid w:val="001E47E5"/>
    <w:rsid w:val="002A5462"/>
    <w:rsid w:val="002E1F01"/>
    <w:rsid w:val="002E6F50"/>
    <w:rsid w:val="002F3D91"/>
    <w:rsid w:val="00321902"/>
    <w:rsid w:val="00333521"/>
    <w:rsid w:val="00344403"/>
    <w:rsid w:val="003B4DD1"/>
    <w:rsid w:val="003E2AB6"/>
    <w:rsid w:val="00405209"/>
    <w:rsid w:val="00417278"/>
    <w:rsid w:val="00417853"/>
    <w:rsid w:val="0048577D"/>
    <w:rsid w:val="004940EF"/>
    <w:rsid w:val="00502C64"/>
    <w:rsid w:val="00576BE6"/>
    <w:rsid w:val="005C1E8B"/>
    <w:rsid w:val="005E51E5"/>
    <w:rsid w:val="00601CAC"/>
    <w:rsid w:val="00611C46"/>
    <w:rsid w:val="00643A30"/>
    <w:rsid w:val="00734C6E"/>
    <w:rsid w:val="0078567B"/>
    <w:rsid w:val="007872DB"/>
    <w:rsid w:val="00791BE1"/>
    <w:rsid w:val="00793A26"/>
    <w:rsid w:val="00826F7D"/>
    <w:rsid w:val="00874FDE"/>
    <w:rsid w:val="0089437F"/>
    <w:rsid w:val="008D26D2"/>
    <w:rsid w:val="008D5EE7"/>
    <w:rsid w:val="00921BF0"/>
    <w:rsid w:val="00950D7D"/>
    <w:rsid w:val="009A7173"/>
    <w:rsid w:val="009B1F19"/>
    <w:rsid w:val="009B4BAB"/>
    <w:rsid w:val="009F5B71"/>
    <w:rsid w:val="00A101B6"/>
    <w:rsid w:val="00A2079C"/>
    <w:rsid w:val="00A274C3"/>
    <w:rsid w:val="00A42C4E"/>
    <w:rsid w:val="00A63FAD"/>
    <w:rsid w:val="00A819D2"/>
    <w:rsid w:val="00A95E88"/>
    <w:rsid w:val="00AD5BFA"/>
    <w:rsid w:val="00AE5543"/>
    <w:rsid w:val="00AE6CB5"/>
    <w:rsid w:val="00AF23C1"/>
    <w:rsid w:val="00B352EF"/>
    <w:rsid w:val="00B87D29"/>
    <w:rsid w:val="00BB7592"/>
    <w:rsid w:val="00BC29D9"/>
    <w:rsid w:val="00BD4D9D"/>
    <w:rsid w:val="00BF195B"/>
    <w:rsid w:val="00C02119"/>
    <w:rsid w:val="00C93D2F"/>
    <w:rsid w:val="00CD6D5C"/>
    <w:rsid w:val="00D15ED4"/>
    <w:rsid w:val="00D31C1A"/>
    <w:rsid w:val="00D45D67"/>
    <w:rsid w:val="00D530EA"/>
    <w:rsid w:val="00DC6A00"/>
    <w:rsid w:val="00E32492"/>
    <w:rsid w:val="00E44197"/>
    <w:rsid w:val="00E6272D"/>
    <w:rsid w:val="00E652AD"/>
    <w:rsid w:val="00E678C6"/>
    <w:rsid w:val="00E90C8A"/>
    <w:rsid w:val="00EA16A4"/>
    <w:rsid w:val="00EF3845"/>
    <w:rsid w:val="00F70ED4"/>
    <w:rsid w:val="00FE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BCFCFED"/>
  <w15:chartTrackingRefBased/>
  <w15:docId w15:val="{67A617E5-72D0-4A6E-9DAD-B809E2C3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BAB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B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4BAB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B4B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4BAB"/>
    <w:rPr>
      <w:rFonts w:eastAsiaTheme="minorEastAsia"/>
      <w:kern w:val="2"/>
      <w:sz w:val="21"/>
      <w:szCs w:val="21"/>
      <w:lang w:val="en-US" w:eastAsia="ja-JP"/>
    </w:rPr>
  </w:style>
  <w:style w:type="table" w:styleId="TableGrid">
    <w:name w:val="Table Grid"/>
    <w:basedOn w:val="TableNormal"/>
    <w:uiPriority w:val="39"/>
    <w:rsid w:val="009B4BAB"/>
    <w:pPr>
      <w:spacing w:after="0" w:line="240" w:lineRule="auto"/>
    </w:pPr>
    <w:rPr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B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BAB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B4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BAB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BA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321902"/>
    <w:pPr>
      <w:spacing w:after="0" w:line="240" w:lineRule="auto"/>
    </w:pPr>
    <w:rPr>
      <w:kern w:val="2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rinivas Boppana</cp:lastModifiedBy>
  <cp:revision>24</cp:revision>
  <dcterms:created xsi:type="dcterms:W3CDTF">2021-02-12T01:54:00Z</dcterms:created>
  <dcterms:modified xsi:type="dcterms:W3CDTF">2021-04-28T00:59:00Z</dcterms:modified>
</cp:coreProperties>
</file>